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32C" w:rsidRPr="00BB3A3F" w:rsidRDefault="000E132C" w:rsidP="000E132C">
      <w:pPr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052F"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A2052F">
        <w:rPr>
          <w:rFonts w:ascii="Times New Roman" w:hAnsi="Times New Roman" w:cs="Times New Roman"/>
          <w:b/>
          <w:sz w:val="24"/>
          <w:szCs w:val="24"/>
        </w:rPr>
        <w:t>Organ/body weight in male and female mice following 90 day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3A3F">
        <w:rPr>
          <w:rFonts w:ascii="Times New Roman" w:hAnsi="Times New Roman" w:cs="Times New Roman"/>
          <w:b/>
          <w:sz w:val="24"/>
          <w:szCs w:val="24"/>
        </w:rPr>
        <w:t>(Mean values ± SD, n=5)</w:t>
      </w:r>
    </w:p>
    <w:tbl>
      <w:tblPr>
        <w:tblStyle w:val="a5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559"/>
        <w:gridCol w:w="1559"/>
        <w:gridCol w:w="1559"/>
        <w:gridCol w:w="1560"/>
      </w:tblGrid>
      <w:tr w:rsidR="000E132C" w:rsidTr="003A049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E132C" w:rsidRPr="00D42000" w:rsidRDefault="000E132C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30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E132C" w:rsidRPr="00D42000" w:rsidRDefault="000E132C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30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E132C" w:rsidRPr="00D42000" w:rsidRDefault="000E132C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0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E132C" w:rsidRPr="00D42000" w:rsidRDefault="000E132C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0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E132C" w:rsidRPr="00D42000" w:rsidRDefault="000E132C" w:rsidP="003A0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</w:tr>
      <w:tr w:rsidR="000E132C" w:rsidTr="003A049F">
        <w:tc>
          <w:tcPr>
            <w:tcW w:w="1809" w:type="dxa"/>
            <w:tcBorders>
              <w:top w:val="single" w:sz="4" w:space="0" w:color="auto"/>
            </w:tcBorders>
          </w:tcPr>
          <w:p w:rsidR="000E132C" w:rsidRPr="00DF07A1" w:rsidRDefault="000E132C" w:rsidP="003A049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7A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DF07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32C" w:rsidTr="003A049F">
        <w:tc>
          <w:tcPr>
            <w:tcW w:w="1809" w:type="dxa"/>
          </w:tcPr>
          <w:p w:rsidR="000E132C" w:rsidRPr="001F547A" w:rsidRDefault="000E132C" w:rsidP="003A04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7A">
              <w:rPr>
                <w:rFonts w:ascii="Times New Roman" w:hAnsi="Times New Roman" w:cs="Times New Roman" w:hint="eastAsia"/>
                <w:sz w:val="24"/>
                <w:szCs w:val="24"/>
              </w:rPr>
              <w:t>heart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762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686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616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559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626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</w:tr>
      <w:tr w:rsidR="000E132C" w:rsidTr="003A049F">
        <w:tc>
          <w:tcPr>
            <w:tcW w:w="1809" w:type="dxa"/>
          </w:tcPr>
          <w:p w:rsidR="000E132C" w:rsidRPr="001F547A" w:rsidRDefault="000E132C" w:rsidP="003A04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7A">
              <w:rPr>
                <w:rFonts w:ascii="Times New Roman" w:hAnsi="Times New Roman" w:cs="Times New Roman" w:hint="eastAsia"/>
                <w:sz w:val="24"/>
                <w:szCs w:val="24"/>
              </w:rPr>
              <w:t>Liver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4.524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54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5.065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46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4.719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4.486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47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4.951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</w:tr>
      <w:tr w:rsidR="000E132C" w:rsidTr="003A049F">
        <w:tc>
          <w:tcPr>
            <w:tcW w:w="1809" w:type="dxa"/>
          </w:tcPr>
          <w:p w:rsidR="000E132C" w:rsidRPr="001F547A" w:rsidRDefault="000E132C" w:rsidP="003A04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7A">
              <w:rPr>
                <w:rFonts w:ascii="Times New Roman" w:hAnsi="Times New Roman" w:cs="Times New Roman" w:hint="eastAsia"/>
                <w:sz w:val="24"/>
                <w:szCs w:val="24"/>
              </w:rPr>
              <w:t>spleen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661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21 *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459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379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342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412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</w:tr>
      <w:tr w:rsidR="000E132C" w:rsidTr="003A049F">
        <w:tc>
          <w:tcPr>
            <w:tcW w:w="1809" w:type="dxa"/>
          </w:tcPr>
          <w:p w:rsidR="000E132C" w:rsidRPr="001F547A" w:rsidRDefault="000E132C" w:rsidP="003A04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7A">
              <w:rPr>
                <w:rFonts w:ascii="Times New Roman" w:hAnsi="Times New Roman" w:cs="Times New Roman" w:hint="eastAsia"/>
                <w:sz w:val="24"/>
                <w:szCs w:val="24"/>
              </w:rPr>
              <w:t>lungs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858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682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673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710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730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</w:tr>
      <w:tr w:rsidR="000E132C" w:rsidTr="003A049F">
        <w:tc>
          <w:tcPr>
            <w:tcW w:w="1809" w:type="dxa"/>
          </w:tcPr>
          <w:p w:rsidR="000E132C" w:rsidRPr="001F547A" w:rsidRDefault="000E132C" w:rsidP="003A04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s (paired)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541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290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172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352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285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</w:tr>
      <w:tr w:rsidR="000E132C" w:rsidTr="003A049F">
        <w:tc>
          <w:tcPr>
            <w:tcW w:w="1809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32C" w:rsidTr="003A049F">
        <w:tc>
          <w:tcPr>
            <w:tcW w:w="1809" w:type="dxa"/>
          </w:tcPr>
          <w:p w:rsidR="000E132C" w:rsidRPr="00DF07A1" w:rsidRDefault="000E132C" w:rsidP="003A049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7A1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DF07A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male</w:t>
            </w:r>
          </w:p>
        </w:tc>
        <w:tc>
          <w:tcPr>
            <w:tcW w:w="1560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0E132C" w:rsidRDefault="000E132C" w:rsidP="003A04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32C" w:rsidTr="003A049F">
        <w:tc>
          <w:tcPr>
            <w:tcW w:w="1809" w:type="dxa"/>
          </w:tcPr>
          <w:p w:rsidR="000E132C" w:rsidRPr="001F547A" w:rsidRDefault="000E132C" w:rsidP="003A04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7A">
              <w:rPr>
                <w:rFonts w:ascii="Times New Roman" w:hAnsi="Times New Roman" w:cs="Times New Roman" w:hint="eastAsia"/>
                <w:sz w:val="24"/>
                <w:szCs w:val="24"/>
              </w:rPr>
              <w:t>heart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685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39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544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640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576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501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</w:tr>
      <w:tr w:rsidR="000E132C" w:rsidTr="003A049F">
        <w:tc>
          <w:tcPr>
            <w:tcW w:w="1809" w:type="dxa"/>
          </w:tcPr>
          <w:p w:rsidR="000E132C" w:rsidRPr="001F547A" w:rsidRDefault="000E132C" w:rsidP="003A04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7A">
              <w:rPr>
                <w:rFonts w:ascii="Times New Roman" w:hAnsi="Times New Roman" w:cs="Times New Roman" w:hint="eastAsia"/>
                <w:sz w:val="24"/>
                <w:szCs w:val="24"/>
              </w:rPr>
              <w:t>liver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4.742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89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4.70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4.680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62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4.279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4.659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</w:tr>
      <w:tr w:rsidR="000E132C" w:rsidTr="003A049F">
        <w:tc>
          <w:tcPr>
            <w:tcW w:w="1809" w:type="dxa"/>
          </w:tcPr>
          <w:p w:rsidR="000E132C" w:rsidRPr="001F547A" w:rsidRDefault="000E132C" w:rsidP="003A04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7A">
              <w:rPr>
                <w:rFonts w:ascii="Times New Roman" w:hAnsi="Times New Roman" w:cs="Times New Roman" w:hint="eastAsia"/>
                <w:sz w:val="24"/>
                <w:szCs w:val="24"/>
              </w:rPr>
              <w:t>spleen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475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397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445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462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0.404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</w:tr>
      <w:tr w:rsidR="000E132C" w:rsidTr="003A049F">
        <w:tc>
          <w:tcPr>
            <w:tcW w:w="1809" w:type="dxa"/>
          </w:tcPr>
          <w:p w:rsidR="000E132C" w:rsidRPr="001F547A" w:rsidRDefault="000E132C" w:rsidP="003A04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7A">
              <w:rPr>
                <w:rFonts w:ascii="Times New Roman" w:hAnsi="Times New Roman" w:cs="Times New Roman" w:hint="eastAsia"/>
                <w:sz w:val="24"/>
                <w:szCs w:val="24"/>
              </w:rPr>
              <w:t>lungs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2.182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1.42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359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73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2.103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1.20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334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64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611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77</w:t>
            </w:r>
          </w:p>
        </w:tc>
      </w:tr>
      <w:tr w:rsidR="000E132C" w:rsidTr="003A049F">
        <w:tc>
          <w:tcPr>
            <w:tcW w:w="1809" w:type="dxa"/>
          </w:tcPr>
          <w:p w:rsidR="000E132C" w:rsidRPr="001F547A" w:rsidRDefault="000E132C" w:rsidP="003A04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aired)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221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138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203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1559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220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22</w:t>
            </w:r>
          </w:p>
        </w:tc>
        <w:tc>
          <w:tcPr>
            <w:tcW w:w="1560" w:type="dxa"/>
          </w:tcPr>
          <w:p w:rsidR="000E132C" w:rsidRPr="00D42000" w:rsidRDefault="000E132C" w:rsidP="003A049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000">
              <w:rPr>
                <w:rFonts w:ascii="Times New Roman" w:hAnsi="Times New Roman" w:cs="Times New Roman" w:hint="eastAsia"/>
                <w:szCs w:val="21"/>
              </w:rPr>
              <w:t>1.162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D42000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</w:tr>
    </w:tbl>
    <w:p w:rsidR="000E132C" w:rsidRPr="001B0E9B" w:rsidRDefault="000E132C" w:rsidP="000E132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1B0E9B">
        <w:rPr>
          <w:rFonts w:ascii="Times New Roman" w:hAnsi="Times New Roman" w:cs="Times New Roman"/>
          <w:sz w:val="24"/>
          <w:szCs w:val="24"/>
        </w:rPr>
        <w:t xml:space="preserve">p &lt; 0.05 </w:t>
      </w:r>
      <w:r>
        <w:rPr>
          <w:rFonts w:ascii="Times New Roman" w:hAnsi="Times New Roman" w:cs="Times New Roman"/>
          <w:sz w:val="24"/>
          <w:szCs w:val="24"/>
        </w:rPr>
        <w:t>versus</w:t>
      </w:r>
      <w:r w:rsidRPr="001B0E9B">
        <w:rPr>
          <w:rFonts w:ascii="Times New Roman" w:hAnsi="Times New Roman" w:cs="Times New Roman"/>
          <w:sz w:val="24"/>
          <w:szCs w:val="24"/>
        </w:rPr>
        <w:t xml:space="preserve"> C group</w:t>
      </w:r>
    </w:p>
    <w:p w:rsidR="00591491" w:rsidRDefault="00591491">
      <w:bookmarkStart w:id="0" w:name="_GoBack"/>
      <w:bookmarkEnd w:id="0"/>
    </w:p>
    <w:sectPr w:rsidR="00591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54A6" w:rsidRDefault="008A54A6" w:rsidP="000E132C">
      <w:r>
        <w:separator/>
      </w:r>
    </w:p>
  </w:endnote>
  <w:endnote w:type="continuationSeparator" w:id="0">
    <w:p w:rsidR="008A54A6" w:rsidRDefault="008A54A6" w:rsidP="000E1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54A6" w:rsidRDefault="008A54A6" w:rsidP="000E132C">
      <w:r>
        <w:separator/>
      </w:r>
    </w:p>
  </w:footnote>
  <w:footnote w:type="continuationSeparator" w:id="0">
    <w:p w:rsidR="008A54A6" w:rsidRDefault="008A54A6" w:rsidP="000E1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0D"/>
    <w:rsid w:val="000E132C"/>
    <w:rsid w:val="00461F0D"/>
    <w:rsid w:val="00591491"/>
    <w:rsid w:val="008A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B08340-62C1-4026-A469-CB12100CD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32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1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132C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0E1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132C"/>
    <w:rPr>
      <w:sz w:val="18"/>
      <w:szCs w:val="18"/>
      <w:lang w:val="en-GB"/>
    </w:rPr>
  </w:style>
  <w:style w:type="table" w:styleId="a5">
    <w:name w:val="Table Grid"/>
    <w:basedOn w:val="a1"/>
    <w:uiPriority w:val="39"/>
    <w:rsid w:val="000E13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2</cp:revision>
  <dcterms:created xsi:type="dcterms:W3CDTF">2016-07-12T03:17:00Z</dcterms:created>
  <dcterms:modified xsi:type="dcterms:W3CDTF">2016-07-12T03:17:00Z</dcterms:modified>
</cp:coreProperties>
</file>